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562"/>
        <w:jc w:val="center"/>
        <w:rPr/>
      </w:pP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he effect of AP-2δ on transcription of the Prestin gene in HEI-OC1 cells upon oxidative stress</w:t>
      </w:r>
    </w:p>
    <w:p>
      <w:pPr>
        <w:pStyle w:val="Normal"/>
        <w:spacing w:lineRule="auto" w:line="360"/>
        <w:ind w:firstLine="480"/>
        <w:jc w:val="center"/>
        <w:rPr>
          <w:szCs w:val="24"/>
          <w:vertAlign w:val="superscript"/>
        </w:rPr>
      </w:pPr>
      <w:r>
        <w:rPr>
          <w:szCs w:val="24"/>
        </w:rPr>
        <w:t>Xuan Luo, Yun Xia, Xu-Dong Li, Jun-Yi Wang</w:t>
      </w:r>
      <w:r>
        <w:rPr>
          <w:szCs w:val="24"/>
          <w:vertAlign w:val="superscript"/>
        </w:rPr>
        <w:t>*</w:t>
      </w:r>
    </w:p>
    <w:p>
      <w:pPr>
        <w:pStyle w:val="Normal"/>
        <w:spacing w:lineRule="auto" w:line="360"/>
        <w:ind w:firstLine="480"/>
        <w:jc w:val="center"/>
        <w:rPr>
          <w:szCs w:val="24"/>
          <w:vertAlign w:val="superscript"/>
        </w:rPr>
      </w:pPr>
      <w:r>
        <w:rPr>
          <w:szCs w:val="24"/>
          <w:vertAlign w:val="superscript"/>
        </w:rPr>
      </w:r>
    </w:p>
    <w:p>
      <w:pPr>
        <w:pStyle w:val="Normal"/>
        <w:spacing w:lineRule="auto" w:line="360"/>
        <w:ind w:hanging="0"/>
        <w:rPr>
          <w:b/>
          <w:b/>
        </w:rPr>
      </w:pPr>
      <w:r>
        <w:rPr/>
        <w:drawing>
          <wp:inline distT="0" distB="0" distL="0" distR="0">
            <wp:extent cx="5179695" cy="1799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69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/>
      </w:pPr>
      <w:r>
        <w:rPr>
          <w:b/>
        </w:rPr>
        <w:t xml:space="preserve">Fig. S1 </w:t>
      </w:r>
      <w:r>
        <w:rPr/>
        <w:t>T</w:t>
      </w:r>
      <w:r>
        <w:rPr>
          <w:color w:val="000000"/>
          <w:szCs w:val="24"/>
        </w:rPr>
        <w:t xml:space="preserve">he schematic diagram of mice the Prestin gene showing the </w:t>
      </w:r>
      <w:r>
        <w:rPr>
          <w:rFonts w:eastAsia="微软雅黑"/>
          <w:kern w:val="0"/>
          <w:szCs w:val="24"/>
        </w:rPr>
        <w:t>targeted positions of probes sequences.</w:t>
      </w:r>
    </w:p>
    <w:p>
      <w:pPr>
        <w:pStyle w:val="Normal"/>
        <w:spacing w:lineRule="auto" w:line="360"/>
        <w:ind w:hanging="0"/>
        <w:rPr/>
      </w:pPr>
      <w:r>
        <w:rPr>
          <w:color w:val="000000"/>
          <w:kern w:val="0"/>
          <w:szCs w:val="24"/>
        </w:rPr>
        <w:t xml:space="preserve">Slc26a5 is </w:t>
      </w:r>
      <w:r>
        <w:rPr>
          <w:color w:val="000000"/>
          <w:kern w:val="0"/>
          <w:szCs w:val="24"/>
        </w:rPr>
        <w:t>t</w:t>
      </w:r>
      <w:r>
        <w:rPr>
          <w:color w:val="000000"/>
          <w:kern w:val="0"/>
          <w:szCs w:val="24"/>
        </w:rPr>
        <w:t xml:space="preserve">he alias of </w:t>
      </w:r>
      <w:r>
        <w:rPr>
          <w:i/>
          <w:color w:val="000000"/>
          <w:kern w:val="0"/>
          <w:szCs w:val="24"/>
        </w:rPr>
        <w:t>Prestin</w:t>
      </w:r>
      <w:r>
        <w:rPr>
          <w:color w:val="000000"/>
          <w:kern w:val="0"/>
          <w:szCs w:val="24"/>
        </w:rPr>
        <w:t>, Prestin probes used in reverse Chip assay are targeted to the promoter region of</w:t>
      </w:r>
      <w:r>
        <w:rPr>
          <w:i/>
          <w:color w:val="000000"/>
          <w:kern w:val="0"/>
          <w:szCs w:val="24"/>
        </w:rPr>
        <w:t xml:space="preserve"> Prestin</w:t>
      </w:r>
      <w:r>
        <w:rPr>
          <w:color w:val="000000"/>
          <w:kern w:val="0"/>
          <w:szCs w:val="24"/>
        </w:rPr>
        <w:t>.</w:t>
      </w:r>
    </w:p>
    <w:p>
      <w:pPr>
        <w:pStyle w:val="Heading3"/>
        <w:numPr>
          <w:ilvl w:val="0"/>
          <w:numId w:val="0"/>
        </w:numPr>
        <w:ind w:left="0" w:hanging="0"/>
        <w:jc w:val="center"/>
        <w:rPr/>
      </w:pPr>
      <w:r>
        <w:rPr/>
        <w:t>Table S1  The information of potential proteins binding to the Prestin gene</w:t>
      </w:r>
    </w:p>
    <w:tbl>
      <w:tblPr>
        <w:tblW w:w="837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5"/>
        <w:gridCol w:w="5244"/>
        <w:gridCol w:w="1560"/>
      </w:tblGrid>
      <w:tr>
        <w:trPr>
          <w:trHeight w:val="285" w:hRule="atLeast"/>
        </w:trPr>
        <w:tc>
          <w:tcPr>
            <w:tcW w:w="15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0"/>
              <w:jc w:val="center"/>
              <w:rPr/>
            </w:pPr>
            <w:r>
              <w:rPr/>
              <w:t>Abbreviation</w:t>
            </w:r>
          </w:p>
        </w:tc>
        <w:tc>
          <w:tcPr>
            <w:tcW w:w="52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0"/>
              <w:jc w:val="center"/>
              <w:rPr/>
            </w:pPr>
            <w:r>
              <w:rPr/>
              <w:t>Full nam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0"/>
              <w:jc w:val="center"/>
              <w:rPr/>
            </w:pPr>
            <w:r>
              <w:rPr/>
              <w:t>Gene</w:t>
            </w:r>
          </w:p>
        </w:tc>
      </w:tr>
      <w:tr>
        <w:trPr>
          <w:trHeight w:val="285" w:hRule="atLeast"/>
        </w:trPr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Style10"/>
              <w:jc w:val="center"/>
              <w:rPr/>
            </w:pPr>
            <w:r>
              <w:rPr/>
              <w:t>K1C10</w:t>
            </w:r>
          </w:p>
        </w:tc>
        <w:tc>
          <w:tcPr>
            <w:tcW w:w="5244" w:type="dxa"/>
            <w:tcBorders>
              <w:top w:val="single" w:sz="4" w:space="0" w:color="000000"/>
            </w:tcBorders>
          </w:tcPr>
          <w:p>
            <w:pPr>
              <w:pStyle w:val="Style10"/>
              <w:rPr/>
            </w:pPr>
            <w:r>
              <w:rPr/>
              <w:t>Keratin, type I cytoskeletal 1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10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2A5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Serine/threonine-protein phosphatase 2A 56 kDa regulatory subunit alpha isoform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Ppp2r5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CT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Actin, cytoplasmic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ct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CTBL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Beta-actin-like protein 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ctbl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CTS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Actin, alpha skeletal muscle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cta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CVR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Activin receptor type-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cvr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CYP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Acylphosphatase-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cyp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KT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RAC-alpha serine/threonine-protein kinase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>
                <w:szCs w:val="24"/>
              </w:rPr>
              <w:t>AP-2</w:t>
            </w:r>
            <w:r>
              <w:rPr>
                <w:szCs w:val="24"/>
              </w:rPr>
              <w:t>α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ranscription factor AP-2-alph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fap2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>
                <w:szCs w:val="24"/>
              </w:rPr>
              <w:t>AP-2β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ranscription factor AP-2-bet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fap2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>
                <w:szCs w:val="24"/>
              </w:rPr>
              <w:t>AP-2γ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ranscription factor AP-2 gamm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fap2c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>
                <w:szCs w:val="24"/>
              </w:rPr>
              <w:t>AP-2δ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ranscription factor AP-2-delt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fap2d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>
                <w:szCs w:val="24"/>
              </w:rPr>
              <w:t>AP-2ε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ranscription factor AP-2-epsilo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fap2e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PC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Adenomatous polyposis coli prote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pc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RHG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Rho guanine nucleotide exchange factor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rhgef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RHG6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Rho guanine nucleotide exchange factor 6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rhgef6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TP5J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ATP synthase-coupling factor 6, mitochondrial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tp5j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TP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ATP synthase subunit alpha, mitochondrial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tp5a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ATP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ATP synthase subunit beta, mitochondrial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tp5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BAZ1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yrosine-protein kinase BAZ1B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Baz1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BRD8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Bromodomain-containing protein 8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Brd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AC1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Voltage-dependent P/Q-type calcium channel subunit alpha-1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acna1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AC1E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Voltage-dependent R-type calcium channel subunit alpha-1E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acna1e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CAR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ell division cycle and apoptosis regulator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car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HD7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hromodomain-helicase-DNA-binding protein 7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hd7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LIP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AP-Gly domain-containing linker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lip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O7A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ollagen alpha-1(VII) cha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ol7a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O8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omplement component C8 beta cha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8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OE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ranscription factor COE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Ebf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OQ6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Ubiquinone biosynthesis monooxygenase COQ6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oq6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P7A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holesterol 7-alpha-monooxygenase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yp7a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PNE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opine-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pne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SRP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ysteine and glycine-rich protein 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srp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TP5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ontactin-associated protein like 5-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ntnap5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CTP5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Contactin-associated protein like 5-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Cntnap5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DPOLZ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DNA polymerase zeta catalytic subunit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Rev3l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EF1A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Elongation factor 1-alpha 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Eef1a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EMID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EMI domain-containing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Emid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F158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UPF0172 protein FAM158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Fam158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FAM2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WASH complex subunit FAM2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Fam2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FKB1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eptidyl-prolyl cis-trans isomerase FKBP1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Fkbp1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FLN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Filamin-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Fln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GDPD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Glycerophosphodiester phosphodiesterase domain-containing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Gdpd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GFAP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Glial fibrillary acidic prote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Gfap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GLT1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olypeptide N-acetylgalactosaminyltransferase 1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Galnt1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GOGA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Golgin subfamily A member 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Golga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GON4L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GON-4-like prote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Gon4l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GP160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robable G-protein coupled receptor 160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Gpr160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GRAM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GRAM domain-containing protein 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Gramd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1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1.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1h1c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1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1.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1h1d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1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1.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1h1e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1T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1t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1h1t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2A1F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2A type 1-F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1h2af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2AV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2A.V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2afv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2AX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2A.x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2afx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2B1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2B type 1-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1h2b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2B1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2B type 1-B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1h2b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2B1C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2B type 1-C/E/G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1h2bc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2B2E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2B type 2-E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2h2be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H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ist1h4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B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emoglobin subunit alph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b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BAZ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emoglobin subunit zet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bz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BB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emoglobin subunit beta-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bb-b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NRPK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Heterogeneous nuclear ribonucleoprotein K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nrnpk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PCL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ppocalcin-like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Hpcal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HUWE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E3 ubiquitin-protein ligase HUWE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Huwe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1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1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Krt1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1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1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1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1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1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1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16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16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16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17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17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17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18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18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1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19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19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19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20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20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20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2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2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2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28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28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2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40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40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40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C4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ytoskeletal 4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4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H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uticular Ha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3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1H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uticular Ha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3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2E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2 epidermal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2O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2 oral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76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1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1b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77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6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6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6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6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6B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6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7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7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7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7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7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7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7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7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7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7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7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7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7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7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7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7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7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7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79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ytoskeletal 79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79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2C8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Keratin, type II cytoskeletal 8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AT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Histone acetyltransferase KAT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at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LBL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lasma kallikrein-like protein 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lkbl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PCE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rotein kinase C epsilon type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Prkce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R168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-associated protein 16-8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ap16-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RT3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uticular Ha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3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RT36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 cuticular Ha6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36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RT8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uticular Hb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8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RT8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, type II cuticular Hb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8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S6A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Ribosomal protein S6 kinase alpha-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Rps6ka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S6A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Ribosomal protein S6 kinase alpha-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Rps6ka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T22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Keratin-like protein KRT22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22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KT33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Keratin, type I cuticular Ha3-II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Krt33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LAMB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Laminin subunit beta-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Lamb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LAMC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Laminin subunit gamma-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Lamc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LIMC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LIM and calponin homology domains-containing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Limch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LRRC6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Leucine-rich repeat-containing protein 6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Lrrc6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LT4R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Leukotriene B4 receptor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Ltb4r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LZTL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Leucine zipper transcription factor-like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Lztfl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A2B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Lysosomal alpha-mannosidase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an2b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AP1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Microtubule-associated protein 1B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ap1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AP1S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Microtubule-associated protein 1S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ap1s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CC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Methylcrotonoyl-CoA carboxylase subunit alpha, mitochondrial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ccc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DM20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N-terminal acetyltransferase B complex subunit MDM20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dm20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ETL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Methyltransferase-like protein 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ettl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TA70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N6-adenosine-methyltransferase 70 kDa subunit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ettl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Y18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Myosin-XVIII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yo18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YH10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Myosin-10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yh10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YH9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Myosin-9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yh9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MYL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Myosin light chain 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Myl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NAL4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NACHT, LRR and PYD domains-containing protein 4B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Nlrp4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NCOA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Nuclear receptor coactivator 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Ncoa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NPAT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rotein NPAT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Npat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NPTXR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Neuronal pentraxin receptor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Nptxr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NR4A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Nuclear receptor subfamily 4 group A member 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Nr4a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NR4A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Nuclear receptor subfamily 4 group A member 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Nr4a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NT5D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5'-nucleotidase domain-containing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Nt5dc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NUDC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NudC domain-containing protein 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Nudcd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NUP5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Nucleoporin NUP5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Nup3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OGR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Ovarian cancer G-protein coupled receptor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Gpr6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ARP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oly [ADP-ribose] polymerase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Parp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CAT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Lysophosphatidylcholine acyltransferase 2-B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ytl1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CLO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rotein piccolo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Pclo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ERE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Eosinophil peroxidase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Epx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HF2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HD finger protein 2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Phf2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HF5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HD finger-like domain-containing protein 5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Phf5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IWL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iwi-like protein 4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Piwil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LA1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hospholipase A1 member 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Pla1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LCD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1-acyl-sn-glycerol-3-phosphate acyltransferase delt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gpat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PRCM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robable proline racemase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RHGB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Rho GTPase-activating protein 11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rhgap11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RL37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60S ribosomal protein L37a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Rpl37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RP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Oxygen-regulated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Rp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RP1L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Retinitis pigmentosa 1-like 1 prote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Rp1l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RPOM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DNA-directed RNA polymerase, mitochondrial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Polrmt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RUFY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rotein RUFY3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Rufy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SBP2L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Selenocysteine insertion sequence-binding protein 2-like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Secisbp2l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SEM4D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Semaphorin-4D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Sema4d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SEPT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Septin-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Sept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SFRS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Splicing factor, arginine/serine-rich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Sfrs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SNIP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Smad nuclear-interacting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Snip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SSDH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Succinate-semialdehyde dehydrogenase, mitochondrial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ldh5a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SYMPK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Symplek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Sympk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SYUA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Alpha-synucle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Snc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BX2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-box transcription factor TBX2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bx2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BX5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-box transcription factor TBX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bx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CAM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TIR domain-containing adapter molecule 1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icam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CP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Activated RNA polymerase II transcriptional coactivator p15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Sub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CPR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ectonin beta-propeller repeat-containing protein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ecpr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DH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L-threonine 3-dehydrogenase, mitochondrial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dh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EP1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elomerase protein component 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ep1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ES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est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es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HIM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3-ketoacyl-CoA thiolase, mitochondrial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Acaa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IRAP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oll/interleukin-1 receptor domain-containing adapter protein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irap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P8L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umor necrosis factor alpha-induced protein 8-like protein 3 GN= PE=2 SV=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nfaip8l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PD5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umor protein D52 GN= PE=1 SV=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pd5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RPV3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Transient receptor potential cation channel subfamily V member 3 GN= PE=2 SV=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rpv3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TXLNG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Gamma-taxilin GN= PE=2 SV=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Txlng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UBIQ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Ubiquitin GN= PE=1 SV=1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Rps27a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UBR4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 xml:space="preserve">E3 ubiquitin-protein ligase UBR4 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Ubr4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UN13D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rotein unc-13 homolog D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Unc13d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VP13B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Vacuolar protein sorting-associated protein 13B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Vps13b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WDR67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WD repeat-containing protein 67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Wdr67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YE019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robable ubiquitin-conjugating enzyme E2 FLJ25076 homolog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YTDC2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Probable ATP-dependent RNA helicase YTHDC2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Ythdc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</w:tcPr>
          <w:p>
            <w:pPr>
              <w:pStyle w:val="Style10"/>
              <w:jc w:val="center"/>
              <w:rPr/>
            </w:pPr>
            <w:r>
              <w:rPr/>
              <w:t>ZN318</w:t>
            </w:r>
          </w:p>
        </w:tc>
        <w:tc>
          <w:tcPr>
            <w:tcW w:w="5244" w:type="dxa"/>
            <w:tcBorders/>
          </w:tcPr>
          <w:p>
            <w:pPr>
              <w:pStyle w:val="Style10"/>
              <w:rPr/>
            </w:pPr>
            <w:r>
              <w:rPr/>
              <w:t>Zinc finger protein 318 (Fragment)</w:t>
            </w:r>
          </w:p>
        </w:tc>
        <w:tc>
          <w:tcPr>
            <w:tcW w:w="1560" w:type="dxa"/>
            <w:tcBorders/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Znf318</w:t>
            </w:r>
          </w:p>
        </w:tc>
      </w:tr>
      <w:tr>
        <w:trPr>
          <w:trHeight w:val="285" w:hRule="atLeast"/>
        </w:trPr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Style10"/>
              <w:jc w:val="center"/>
              <w:rPr/>
            </w:pPr>
            <w:r>
              <w:rPr/>
              <w:t>ZN598</w:t>
            </w:r>
          </w:p>
        </w:tc>
        <w:tc>
          <w:tcPr>
            <w:tcW w:w="5244" w:type="dxa"/>
            <w:tcBorders>
              <w:bottom w:val="single" w:sz="12" w:space="0" w:color="000000"/>
            </w:tcBorders>
          </w:tcPr>
          <w:p>
            <w:pPr>
              <w:pStyle w:val="Style10"/>
              <w:rPr/>
            </w:pPr>
            <w:r>
              <w:rPr/>
              <w:t>Zinc finger protein 598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Style10"/>
              <w:jc w:val="center"/>
              <w:rPr>
                <w:i/>
                <w:i/>
              </w:rPr>
            </w:pPr>
            <w:r>
              <w:rPr>
                <w:i/>
              </w:rPr>
              <w:t>Znf598</w:t>
            </w:r>
          </w:p>
        </w:tc>
      </w:tr>
    </w:tbl>
    <w:p>
      <w:pPr>
        <w:pStyle w:val="Heading3"/>
        <w:numPr>
          <w:ilvl w:val="0"/>
          <w:numId w:val="0"/>
        </w:numPr>
        <w:ind w:left="0" w:hanging="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chineseCountingThousand"/>
      <w:suff w:val="nothing"/>
      <w:lvlText w:val="%1、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chineseCountingThousand"/>
      <w:suff w:val="nothing"/>
      <w:lvlText w:val="（%2）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suff w:val="nothing"/>
      <w:lvlText w:val="%3．"/>
      <w:lvlJc w:val="left"/>
      <w:pPr>
        <w:tabs>
          <w:tab w:val="num" w:pos="0"/>
        </w:tabs>
        <w:ind w:left="0" w:firstLine="400"/>
      </w:pPr>
      <w:rPr/>
    </w:lvl>
    <w:lvl w:ilvl="3">
      <w:start w:val="1"/>
      <w:pStyle w:val="Heading4"/>
      <w:numFmt w:val="decimal"/>
      <w:suff w:val="nothing"/>
      <w:lvlText w:val="（%4）"/>
      <w:lvlJc w:val="left"/>
      <w:pPr>
        <w:tabs>
          <w:tab w:val="num" w:pos="0"/>
        </w:tabs>
        <w:ind w:left="0" w:firstLine="402"/>
      </w:pPr>
      <w:rPr/>
    </w:lvl>
    <w:lvl w:ilvl="4">
      <w:start w:val="1"/>
      <w:pStyle w:val="Heading5"/>
      <w:numFmt w:val="decimalEnclosedCircle"/>
      <w:suff w:val="nothing"/>
      <w:lvlText w:val="%5"/>
      <w:lvlJc w:val="left"/>
      <w:pPr>
        <w:tabs>
          <w:tab w:val="num" w:pos="0"/>
        </w:tabs>
        <w:ind w:left="0" w:firstLine="402"/>
      </w:pPr>
      <w:rPr/>
    </w:lvl>
    <w:lvl w:ilvl="5">
      <w:start w:val="1"/>
      <w:numFmt w:val="decimal"/>
      <w:suff w:val="nothing"/>
      <w:lvlText w:val="%6）"/>
      <w:lvlJc w:val="left"/>
      <w:pPr>
        <w:tabs>
          <w:tab w:val="num" w:pos="0"/>
        </w:tabs>
        <w:ind w:left="0" w:firstLine="402"/>
      </w:pPr>
      <w:rPr/>
    </w:lvl>
    <w:lvl w:ilvl="6">
      <w:start w:val="1"/>
      <w:numFmt w:val="lowerLetter"/>
      <w:suff w:val="nothing"/>
      <w:lvlText w:val="%7．"/>
      <w:lvlJc w:val="left"/>
      <w:pPr>
        <w:tabs>
          <w:tab w:val="num" w:pos="0"/>
        </w:tabs>
        <w:ind w:left="0" w:firstLine="402"/>
      </w:pPr>
      <w:rPr/>
    </w:lvl>
    <w:lvl w:ilvl="7">
      <w:start w:val="1"/>
      <w:numFmt w:val="lowerLetter"/>
      <w:suff w:val="nothing"/>
      <w:lvlText w:val="%8）"/>
      <w:lvlJc w:val="left"/>
      <w:pPr>
        <w:tabs>
          <w:tab w:val="num" w:pos="0"/>
        </w:tabs>
        <w:ind w:left="0" w:firstLine="402"/>
      </w:pPr>
      <w:rPr/>
    </w:lvl>
    <w:lvl w:ilvl="8">
      <w:start w:val="1"/>
      <w:numFmt w:val="lowerRoman"/>
      <w:suff w:val="nothing"/>
      <w:lvlText w:val="%9 "/>
      <w:lvlJc w:val="left"/>
      <w:pPr>
        <w:tabs>
          <w:tab w:val="num" w:pos="0"/>
        </w:tabs>
        <w:ind w:left="0" w:firstLine="402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560"/>
    </w:pPr>
    <w:rPr>
      <w:rFonts w:ascii="Times New Roman" w:hAnsi="Times New Roman" w:eastAsia="宋体;SimSun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0"/>
      <w:outlineLvl w:val="0"/>
    </w:pPr>
    <w:rPr>
      <w:rFonts w:ascii="Times New Roman" w:hAnsi="Times New Roman" w:eastAsia="黑体;SimHei" w:cs="Times New Roman"/>
      <w:b/>
      <w:kern w:val="2"/>
      <w:sz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0" w:after="0"/>
      <w:outlineLvl w:val="1"/>
    </w:pPr>
    <w:rPr>
      <w:rFonts w:ascii="Times New Roman" w:hAnsi="Times New Roman" w:eastAsia="黑体;SimHei" w:cs="Times New Roman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0" w:after="0"/>
      <w:ind w:hanging="0"/>
      <w:outlineLvl w:val="2"/>
    </w:pPr>
    <w:rPr>
      <w:rFonts w:ascii="Times New Roman" w:hAnsi="Times New Roman" w:eastAsia="黑体;SimHei" w:cs="Times New Roman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0" w:after="0"/>
      <w:ind w:hanging="0"/>
      <w:outlineLvl w:val="3"/>
    </w:pPr>
    <w:rPr>
      <w:rFonts w:ascii="Times New Roman" w:hAnsi="Times New Roman" w:eastAsia="黑体;SimHei" w:cs="Times New Roman"/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0" w:after="0"/>
      <w:ind w:hanging="0"/>
      <w:outlineLvl w:val="4"/>
    </w:pPr>
    <w:rPr>
      <w:b/>
      <w:kern w:val="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9">
    <w:name w:val="默认段落字体"/>
    <w:qFormat/>
    <w:rPr/>
  </w:style>
  <w:style w:type="character" w:styleId="Font71">
    <w:name w:val="font71"/>
    <w:basedOn w:val="Style9"/>
    <w:qFormat/>
    <w:rPr>
      <w:rFonts w:ascii="宋体;SimSun" w:hAnsi="宋体;SimSun" w:eastAsia="宋体;SimSun" w:cs="宋体;SimSun"/>
      <w:i/>
      <w:color w:val="000000"/>
      <w:sz w:val="20"/>
      <w:szCs w:val="20"/>
      <w:u w:val="none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Font41">
    <w:name w:val="font41"/>
    <w:basedOn w:val="Style9"/>
    <w:qFormat/>
    <w:rPr>
      <w:rFonts w:ascii="Times New Roman" w:hAnsi="Times New Roman" w:cs="Times New Roman"/>
      <w:i w:val="false"/>
      <w:color w:val="0000FF"/>
      <w:sz w:val="20"/>
      <w:szCs w:val="20"/>
      <w:u w:val="none"/>
    </w:rPr>
  </w:style>
  <w:style w:type="character" w:styleId="Font11">
    <w:name w:val="font11"/>
    <w:basedOn w:val="Style9"/>
    <w:qFormat/>
    <w:rPr>
      <w:rFonts w:ascii="Times New Roman" w:hAnsi="Times New Roman" w:cs="Times New Roman"/>
      <w:i w:val="false"/>
      <w:color w:val="3366FF"/>
      <w:sz w:val="20"/>
      <w:szCs w:val="20"/>
      <w:u w:val="none"/>
    </w:rPr>
  </w:style>
  <w:style w:type="character" w:styleId="Font61">
    <w:name w:val="font61"/>
    <w:basedOn w:val="Style9"/>
    <w:qFormat/>
    <w:rPr>
      <w:rFonts w:ascii="宋体;SimSun" w:hAnsi="宋体;SimSun" w:eastAsia="宋体;SimSun" w:cs="宋体;SimSun"/>
      <w:i w:val="false"/>
      <w:color w:val="FF0000"/>
      <w:sz w:val="20"/>
      <w:szCs w:val="20"/>
      <w:u w:val="none"/>
    </w:rPr>
  </w:style>
  <w:style w:type="character" w:styleId="Font21">
    <w:name w:val="font21"/>
    <w:basedOn w:val="Style9"/>
    <w:qFormat/>
    <w:rPr>
      <w:rFonts w:ascii="宋体;SimSun" w:hAnsi="宋体;SimSun" w:eastAsia="宋体;SimSun" w:cs="宋体;SimSun"/>
      <w:i/>
      <w:color w:val="000000"/>
      <w:sz w:val="20"/>
      <w:szCs w:val="20"/>
      <w:u w:val="none"/>
      <w:vertAlign w:val="subscript"/>
    </w:rPr>
  </w:style>
  <w:style w:type="character" w:styleId="Font31">
    <w:name w:val="font31"/>
    <w:basedOn w:val="Style9"/>
    <w:qFormat/>
    <w:rPr>
      <w:rFonts w:ascii="宋体;SimSun" w:hAnsi="宋体;SimSun" w:eastAsia="宋体;SimSun" w:cs="宋体;SimSun"/>
      <w:i w:val="false"/>
      <w:color w:val="FF00FF"/>
      <w:sz w:val="20"/>
      <w:szCs w:val="20"/>
      <w:u w:val="none"/>
    </w:rPr>
  </w:style>
  <w:style w:type="character" w:styleId="5Char">
    <w:name w:val="标题 5 Char"/>
    <w:qFormat/>
    <w:rPr>
      <w:rFonts w:eastAsia="宋体;SimSun"/>
      <w:b/>
      <w:sz w:val="24"/>
    </w:rPr>
  </w:style>
  <w:style w:type="character" w:styleId="Font81">
    <w:name w:val="font81"/>
    <w:basedOn w:val="Style9"/>
    <w:qFormat/>
    <w:rPr>
      <w:rFonts w:ascii="Times New Roman" w:hAnsi="Times New Roman" w:cs="Times New Roman"/>
      <w:i w:val="false"/>
      <w:color w:val="339966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4">
    <w:name w:val="标题4"/>
    <w:basedOn w:val="Normal"/>
    <w:qFormat/>
    <w:pPr/>
    <w:rPr>
      <w:b/>
    </w:rPr>
  </w:style>
  <w:style w:type="paragraph" w:styleId="Style10">
    <w:name w:val="表格"/>
    <w:basedOn w:val="Heading1"/>
    <w:qFormat/>
    <w:pPr>
      <w:numPr>
        <w:ilvl w:val="0"/>
        <w:numId w:val="0"/>
      </w:numPr>
      <w:spacing w:lineRule="auto" w:line="240"/>
      <w:ind w:hanging="0"/>
      <w:outlineLvl w:val="9"/>
    </w:pPr>
    <w:rPr>
      <w:rFonts w:eastAsia="宋体;SimSun"/>
      <w:b w:val="fals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实验报告 Template</Template>
  <TotalTime>5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admin</cp:lastModifiedBy>
  <dcterms:modified xsi:type="dcterms:W3CDTF">2019-06-14T07:14:00Z</dcterms:modified>
  <cp:revision>125</cp:revision>
  <dc:subject/>
  <dc:title>实验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55</vt:lpwstr>
  </property>
</Properties>
</file>